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S4. Main outcomes of clinical trials </w:t>
      </w:r>
    </w:p>
    <w:tbl>
      <w:tblPr>
        <w:tblW w:w="10317" w:type="dxa"/>
        <w:jc w:val="left"/>
        <w:tblInd w:w="-49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62"/>
        <w:gridCol w:w="2571"/>
        <w:gridCol w:w="1983"/>
        <w:gridCol w:w="1738"/>
        <w:gridCol w:w="2163"/>
      </w:tblGrid>
      <w:tr>
        <w:trPr>
          <w:trHeight w:val="365" w:hRule="atLeast"/>
          <w:cantSplit w:val="true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in Outcom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 (n)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parator (n)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stimate (95% CI)a </w:t>
            </w:r>
          </w:p>
        </w:tc>
      </w:tr>
      <w:tr>
        <w:trPr>
          <w:trHeight w:val="658" w:hRule="atLeast"/>
          <w:cantSplit w:val="true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an 1982 (16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peyssonie 1971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7)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ization during the follow (including contacts having positive cholera samples from day 1; including any follow-up period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prophylaxis¶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9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7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 0.54 (0.40 to 0.74; I2 0%)</w:t>
            </w:r>
          </w:p>
        </w:tc>
      </w:tr>
      <w:tr>
        <w:trPr>
          <w:trHeight w:val="658" w:hRule="atLeast"/>
          <w:cantSplit w:val="true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b 1976 (13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everria 1995 (14)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arrhea during 15 days 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prophylaxis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 0.64 (0.39 to 1.06; I2 0%)</w:t>
            </w:r>
          </w:p>
        </w:tc>
      </w:tr>
      <w:tr>
        <w:trPr>
          <w:trHeight w:val="595" w:hRule="atLeast"/>
          <w:cantSplit w:val="true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b 1976 (13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int 1971 (15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 Gupta 1978 (19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Total number of positive samples / total number of samples (one patient could have multiple positive samples in different day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c</w:t>
            </w:r>
            <w:r>
              <w:rPr>
                <w:rFonts w:cs="Arial" w:ascii="Arial" w:hAnsi="Arial"/>
                <w:sz w:val="20"/>
                <w:szCs w:val="20"/>
              </w:rPr>
              <w:t>; including any follow-up period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prophylaxis¶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3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 0.39 (0.29 to 0.51; I2 0%)</w:t>
            </w:r>
          </w:p>
        </w:tc>
      </w:tr>
      <w:tr>
        <w:trPr>
          <w:trHeight w:val="523" w:hRule="atLeast"/>
          <w:cantSplit w:val="true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b 1976 (13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everria 1995 (14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int 1971 (15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Cormack 1968 (18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 Gupta 1978 (19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tal number of patients with at least one positive sample (including any follow-up period).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prophylaxis¶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 0.35 (0.18 to 0.66; I2 74%) §</w:t>
            </w:r>
          </w:p>
        </w:tc>
      </w:tr>
      <w:tr>
        <w:trPr>
          <w:trHeight w:val="701" w:hRule="atLeast"/>
          <w:cantSplit w:val="true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b 1976 (13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everria 1995 (14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int 1971 (15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 Gupta 1978 (19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otal number of positive samples / total number of samples during the follow-up (one patient could have multiple positive samples in different days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; including contacts having positive cholera samples from day 1; including any follow-up period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prophylaxis¶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2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3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 0.34 (0.20 to 0.59; I2 64%) §</w:t>
            </w:r>
          </w:p>
        </w:tc>
      </w:tr>
      <w:tr>
        <w:trPr>
          <w:trHeight w:val="701" w:hRule="atLeast"/>
          <w:cantSplit w:val="true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Cormack 1968 (18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 Gupta 1978 (19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number of patients with at least one positive sample (including contacts having positive cholera samples from day 1; including any follow-up period).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prophylaxis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 0.40 (0.14 to 1.11; I2 82%) §</w:t>
            </w:r>
          </w:p>
        </w:tc>
      </w:tr>
      <w:tr>
        <w:trPr>
          <w:trHeight w:val="701" w:hRule="atLeast"/>
          <w:cantSplit w:val="true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b 1976 (13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peyssonie 1971 (17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Cormack 1968 (18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tal number of patients with at least one positive sample during 2 weeks of follow-up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prophylaxis¶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 0.28 (0.10 to 0.75;I2 84%) §</w:t>
            </w:r>
          </w:p>
        </w:tc>
      </w:tr>
      <w:tr>
        <w:trPr>
          <w:trHeight w:val="701" w:hRule="atLeast"/>
          <w:cantSplit w:val="true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b 1976 (13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peyssonie 1971 (17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 Gupta 1978 (19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otal number of positive samples / total number of samples during 7 days of follow-up (one patient could have multiple positive samples in different days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; including contacts having positive cholera samples from day 1; including any follow-up period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prophylaxis¶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5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 0.33 (0.26 to 0.42; I2 0%)</w:t>
            </w:r>
          </w:p>
        </w:tc>
      </w:tr>
      <w:tr>
        <w:trPr>
          <w:trHeight w:val="701" w:hRule="atLeast"/>
          <w:cantSplit w:val="true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int 1971 (15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Cormack 1968 (18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 Gupta 1978 (19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tal number of patients with at least one positive sample during 4 days of follow-up.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prophylaxis¶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 0.12 (0.05 to 0.25; I2 0%)</w:t>
            </w:r>
          </w:p>
        </w:tc>
      </w:tr>
      <w:tr>
        <w:trPr>
          <w:trHeight w:val="701" w:hRule="atLeast"/>
          <w:cantSplit w:val="true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b 1976 (13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int 1971 (15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n Gupta 1978 (19)  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Total number of positive samples /total number of samples during the follow-up (one patient could have multiple positive samples in different day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c</w:t>
            </w:r>
            <w:r>
              <w:rPr>
                <w:rFonts w:cs="Arial" w:ascii="Arial" w:hAnsi="Arial"/>
                <w:sz w:val="20"/>
                <w:szCs w:val="20"/>
              </w:rPr>
              <w:t>; including any follow-up period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cycline/doxycycline¶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8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 0.38 (0.28 to 0.53; I2 0%)</w:t>
            </w:r>
          </w:p>
        </w:tc>
      </w:tr>
      <w:tr>
        <w:trPr>
          <w:trHeight w:val="701" w:hRule="atLeast"/>
          <w:cantSplit w:val="true"/>
        </w:trPr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b 1976 (13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int 1971 (15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Cormack 1968 (18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 Gupta 1978 (19)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tal number of patients with at least one positive sample (including any follow-up period; tetracycline 3 to 5 days of treatment).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cycline/doxycycline¶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9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 0.26 (0.09 to 0.77; I2 84%) §</w:t>
            </w:r>
          </w:p>
        </w:tc>
      </w:tr>
    </w:tbl>
    <w:p>
      <w:pPr>
        <w:pStyle w:val="Normal"/>
        <w:widowControl/>
        <w:spacing w:lineRule="auto" w:line="360"/>
        <w:rPr/>
      </w:pPr>
      <w:bookmarkStart w:id="0" w:name="_DV_M532"/>
      <w:bookmarkEnd w:id="0"/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CI = confidence interval.</w:t>
      </w:r>
    </w:p>
    <w:p>
      <w:pPr>
        <w:pStyle w:val="Normal"/>
        <w:widowControl/>
        <w:spacing w:lineRule="auto" w:line="360"/>
        <w:rPr/>
      </w:pPr>
      <w:bookmarkStart w:id="1" w:name="_DV_M533"/>
      <w:bookmarkEnd w:id="1"/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RR = relative risk.</w:t>
      </w:r>
    </w:p>
    <w:p>
      <w:pPr>
        <w:pStyle w:val="Normal"/>
        <w:widowControl/>
        <w:spacing w:lineRule="auto" w:line="360"/>
        <w:rPr/>
      </w:pPr>
      <w:bookmarkStart w:id="2" w:name="_DV_M534"/>
      <w:bookmarkEnd w:id="2"/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 xml:space="preserve"> Total number of positive samples / total number of samples during follow up.</w:t>
      </w:r>
    </w:p>
    <w:p>
      <w:pPr>
        <w:pStyle w:val="Normal"/>
        <w:widowControl/>
        <w:spacing w:lineRule="auto" w:line="360"/>
        <w:rPr>
          <w:rFonts w:ascii="Arial" w:hAnsi="Arial" w:cs="Arial"/>
          <w:sz w:val="20"/>
          <w:szCs w:val="20"/>
        </w:rPr>
      </w:pPr>
      <w:bookmarkStart w:id="3" w:name="_DV_M535"/>
      <w:bookmarkEnd w:id="3"/>
      <w:r>
        <w:rPr>
          <w:rFonts w:cs="Arial" w:ascii="Arial" w:hAnsi="Arial"/>
          <w:sz w:val="20"/>
          <w:szCs w:val="20"/>
        </w:rPr>
        <w:t>¶ favoring this intervention</w:t>
      </w:r>
    </w:p>
    <w:p>
      <w:pPr>
        <w:pStyle w:val="Normal"/>
        <w:widowControl/>
        <w:spacing w:lineRule="auto" w:line="360"/>
        <w:rPr>
          <w:rFonts w:ascii="Arial" w:hAnsi="Arial" w:cs="Arial"/>
          <w:sz w:val="20"/>
          <w:szCs w:val="20"/>
        </w:rPr>
      </w:pPr>
      <w:bookmarkStart w:id="4" w:name="_DV_M536"/>
      <w:bookmarkEnd w:id="4"/>
      <w:r>
        <w:rPr>
          <w:rFonts w:cs="Arial" w:ascii="Arial" w:hAnsi="Arial"/>
          <w:sz w:val="20"/>
          <w:szCs w:val="20"/>
        </w:rPr>
        <w:t xml:space="preserve">§ For heterogeneity &gt; 49%, the random effect model was used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?????? Pro W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rPr>
        <w:rFonts w:ascii="Times New Roman" w:hAnsi="Times New Roman" w:cs="Times New Roman"/>
        <w:color w:val="000000"/>
      </w:rPr>
    </w:pPr>
    <w:r>
      <w:rPr>
        <w:rFonts w:cs="Times New Roman" w:ascii="Times New Roman" w:hAnsi="Times New Roman"/>
        <w:color w:val="00000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rPr>
        <w:rFonts w:ascii="Times New Roman" w:hAnsi="Times New Roman" w:cs="Times New Roman"/>
        <w:color w:val="000000"/>
      </w:rPr>
    </w:pPr>
    <w:r>
      <w:rPr>
        <w:rFonts w:cs="Times New Roman" w:ascii="Times New Roman" w:hAnsi="Times New Roman"/>
        <w:color w:val="000000"/>
      </w:rPr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?????? Pro W3;Times New Roman" w:hAnsi="?????? Pro W3;Times New Roman" w:eastAsia="Times New Roman" w:cs="?????? Pro W3;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5:45:00Z</dcterms:created>
  <dc:creator>CUSTOM01</dc:creator>
  <dc:description/>
  <cp:keywords/>
  <dc:language>en-US</dc:language>
  <cp:lastModifiedBy>CUSTOM01</cp:lastModifiedBy>
  <dcterms:modified xsi:type="dcterms:W3CDTF">2011-10-24T15:46:00Z</dcterms:modified>
  <cp:revision>1</cp:revision>
  <dc:subject/>
  <dc:title>Table S4</dc:title>
</cp:coreProperties>
</file>